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239"/>
        <w:gridCol w:w="922"/>
        <w:gridCol w:w="2239"/>
        <w:gridCol w:w="922"/>
        <w:gridCol w:w="1922"/>
        <w:gridCol w:w="922"/>
      </w:tblGrid>
      <w:tr w:rsidR="004565B7" w:rsidRPr="00F72B8C" w:rsidTr="00F72B8C">
        <w:trPr>
          <w:trHeight w:hRule="exact" w:val="283"/>
        </w:trPr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Fleet/ group caught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Catch (t)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Fleet/ group caught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Catch (t)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Fleet/ group caught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Catch (t)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7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Ind. shrimp trawl </w:t>
            </w:r>
            <w:proofErr w:type="spellStart"/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Guaymas</w:t>
            </w:r>
            <w:proofErr w:type="spellEnd"/>
          </w:p>
        </w:tc>
        <w:tc>
          <w:tcPr>
            <w:tcW w:w="17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Ind. shrimp trawl Peñasco (cont.)</w:t>
            </w:r>
          </w:p>
        </w:tc>
        <w:tc>
          <w:tcPr>
            <w:tcW w:w="15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Shrimp driftnet Upper Gulf (cont.)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Crabs &amp; lobste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8845.3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corpionfish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151.0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Bivalv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5.43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enaeid</w:t>
            </w:r>
            <w:proofErr w:type="spellEnd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 shrimp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721.9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oupers &amp; snappe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831.1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corpionfish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5.40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unt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612.3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itar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727.9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Jelly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0.89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oupers &amp; snappe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438.0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reef 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335.1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migratory shark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7.16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demersal 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236.1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reef 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930.5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oupers &amp; snappe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6.98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947.9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60.1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Herbivorous 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6.95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reef 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740.1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Adult blue cr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08.3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roalga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6.94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Carnivorous </w:t>
            </w: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robentho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06.2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anternfish</w:t>
            </w:r>
            <w:proofErr w:type="spellEnd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 &amp; deep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47.7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itar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.55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Extranjer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29.7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ysticeti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38.6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 shark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.52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reef 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08.2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dontocetae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38.6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ojarr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.50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pelagic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13.3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Carnivorous </w:t>
            </w: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robentho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90.1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lf Coney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.47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corpionfish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94.1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migratory shark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2.3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acific Angel shar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.47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76.8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nail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6.5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a cucumbe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.47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ysticeti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30.3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Extranjer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6.1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Totoab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.46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dontocetae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30.3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Totoab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.1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inniped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5.72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nail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78.3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Flat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.2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dontocetae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5.43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kates, rays &amp; shark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8.5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ojarr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5.4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a bird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94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anternfish</w:t>
            </w:r>
            <w:proofErr w:type="spellEnd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 &amp; deep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71.8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Inf. </w:t>
            </w: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epi</w:t>
            </w:r>
            <w:proofErr w:type="spellEnd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. </w:t>
            </w: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eiobentho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.8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Vaquita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39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Adult blue cr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56.7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 shark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.1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ysticeti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24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migratory shark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51.3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ssile invertebrat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.1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ceanic sea turtl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8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kere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4.5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a cucumbe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.9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Reef associated turtl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4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a cucumbe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3.1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acific Angel shar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7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Shrimp driftnet Ki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Barred parg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.2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callops &amp; pen shell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2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enaeid</w:t>
            </w:r>
            <w:proofErr w:type="spellEnd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 shrimp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72.67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Herbivorous 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7.7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Bivalv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2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demersal 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9.58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Amarillo snappe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.1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Herbivorous echinoderm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migratory shark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7.64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itar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.44</w:t>
            </w:r>
          </w:p>
        </w:tc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Shrimp driftnet Upper Gulf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reef 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2.49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Flat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.2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enaeid</w:t>
            </w:r>
            <w:proofErr w:type="spellEnd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 shrimp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66.0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2.90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ojarr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.5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demersal 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0.4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reef 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2.07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Scallops &amp; </w:t>
            </w: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enshell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.3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Flat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0.0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2.07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Bivalv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.3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93.3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kere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.31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Inf. </w:t>
            </w: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epi</w:t>
            </w:r>
            <w:proofErr w:type="spellEnd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. </w:t>
            </w: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eiobentho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.0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Crabs &amp; lobste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4.6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ojarr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.41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 shark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8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nail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7.7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Herbivorous 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.24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ssile invertebrat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8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kates, rays &amp; shark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59.3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inniped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.21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lf Coney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8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Carnivorous </w:t>
            </w: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robentho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2.4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dontocetae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.15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acific Angel shar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2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2.3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a bird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20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Herbivorous echinoderm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2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Inf. </w:t>
            </w: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epi</w:t>
            </w:r>
            <w:proofErr w:type="spellEnd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. </w:t>
            </w: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eiobentho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4.5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ysticeti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5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7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Ind. shrimp trawl Peñasco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reef 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4.0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ceanic sea turtl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2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enaeid</w:t>
            </w:r>
            <w:proofErr w:type="spellEnd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 shrimp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486.40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unt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3.9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Reef associated turtl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1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demersal 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0477.2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ssile invertebrat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3.8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Finfish traw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9395.7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Pelagic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5.6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kates, rays &amp; shark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0348.37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kates, rays &amp; shark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285.8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reef 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5.4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itarfis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432.90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Crabs &amp; lobste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803.1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Adult blue cr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5.4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7700.92</w:t>
            </w:r>
          </w:p>
        </w:tc>
      </w:tr>
      <w:tr w:rsidR="004565B7" w:rsidRPr="00F72B8C" w:rsidTr="00F72B8C">
        <w:trPr>
          <w:trHeight w:hRule="exact" w:val="227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unts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464.11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kerel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5.43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anternfish</w:t>
            </w:r>
            <w:proofErr w:type="spellEnd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 &amp; deep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959.33</w:t>
            </w:r>
          </w:p>
        </w:tc>
      </w:tr>
    </w:tbl>
    <w:p w:rsidR="004565B7" w:rsidRDefault="004565B7" w:rsidP="004565B7">
      <w:pPr>
        <w:spacing w:after="120" w:line="240" w:lineRule="auto"/>
        <w:rPr>
          <w:rFonts w:ascii="Verdana" w:hAnsi="Verdana" w:cs="Arial"/>
        </w:rPr>
      </w:pPr>
    </w:p>
    <w:p w:rsidR="004565B7" w:rsidRDefault="004565B7" w:rsidP="004565B7">
      <w: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23"/>
        <w:gridCol w:w="935"/>
        <w:gridCol w:w="2165"/>
        <w:gridCol w:w="935"/>
        <w:gridCol w:w="2273"/>
        <w:gridCol w:w="935"/>
      </w:tblGrid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lastRenderedPageBreak/>
              <w:t>Fleet/ group caugh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Catch (t)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Fleet/ group caught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Catch (t)</w:t>
            </w: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Fleet/ group caught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Catch (t)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Finfish trawl (cont.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Inshore demersal shark fleet (cont.)</w:t>
            </w:r>
          </w:p>
        </w:tc>
        <w:tc>
          <w:tcPr>
            <w:tcW w:w="1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Inshore gillnet other (cont.)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reef 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719.7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Vaquit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a bird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.40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Flat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46.16</w:t>
            </w:r>
          </w:p>
        </w:tc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Inshore pelagic shark fleet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.57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corpionfish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00.7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 shark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1.31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Carnivorous </w:t>
            </w: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robenthos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.55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migratory shark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10.23</w:t>
            </w:r>
          </w:p>
        </w:tc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Inshore demersal gillnet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ysticeti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.12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lf Cone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2.3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Flat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901.3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Reef associated turtl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37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ysticeti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.5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demersal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21.00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Vaquit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11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dontoceta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.5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ojarr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85.0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Offshore pelagic gillnet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Totoab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.4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unt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4.1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498.54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Offshore demersal gillne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Adult blue cra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7.77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kere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03.72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migratory shark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3307.7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0.9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 shark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55.54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itar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7186.6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Pelagic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7.2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Amarillo snapp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34.66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kates, rays &amp; shark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258.8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5.1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25.16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oupers &amp; snapper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249.8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innipeds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.9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92.10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Flat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901.3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dontocetae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.3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innipeds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9.69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498.5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a bird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.9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dontocetae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9.20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demersal 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21.0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Totoab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.5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.57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acific Angel shark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84.0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ysticeti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4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a bird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.58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kere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72.0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corpionfish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3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ysticeti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40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 shark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27.7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Reef associated turtl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ceanic sea turtl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13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inniped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4.6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eopard group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Vaquit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2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unt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4.1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Vaquit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Ind. pelagic longlin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dontocetae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08.9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Inshore gillnet </w:t>
            </w:r>
            <w:proofErr w:type="spellStart"/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curvin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 shark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997.29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Extranjer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5.1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495.61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kates, rays &amp; shark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79.63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Barred parg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3.2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55.5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57.02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reef 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0.9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oupers &amp; snapp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98.4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a bird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0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reef 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5.1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innipeds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7.41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Demersal </w:t>
            </w:r>
            <w:proofErr w:type="spellStart"/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longlines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Amarillo snappe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9.5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Barred pargo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7.3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520.12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0.5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dontocetae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6.5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oupers &amp; snapp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066.49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lf Cone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0.6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lf group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4.1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lf Coney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72.70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a bird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8.7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a bird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.8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Extranjero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562.79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Totoab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4.9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Totoab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.27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70.25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Hak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0.5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ysticeti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7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lf group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4.94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ysticeti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.7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Reef associated turtl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1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ceanic sea turtl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5.69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ceanic sea turtl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.5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eopard group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Flat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4.62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corpionfish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3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Vaquit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2.21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Vaquit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2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Inshore gillnet oth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Reef associated turtl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6.08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eopard groupe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7492.6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Hak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0.57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Inshore demersal shark fleet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Herbivorous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336.8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.26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kates, rays &amp; shark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311.0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ojarr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425.2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Barred pargo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.56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migratory shark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951.1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unt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912.9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 shark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76.8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25.1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itar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3.2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innipeds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51.3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acific Angel shark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.02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dontocetae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8.77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</w:tbl>
    <w:p w:rsidR="004565B7" w:rsidRDefault="004565B7" w:rsidP="004565B7"/>
    <w:p w:rsidR="004565B7" w:rsidRDefault="004565B7" w:rsidP="004565B7">
      <w: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170"/>
        <w:gridCol w:w="897"/>
        <w:gridCol w:w="2169"/>
        <w:gridCol w:w="896"/>
        <w:gridCol w:w="2138"/>
        <w:gridCol w:w="896"/>
      </w:tblGrid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lastRenderedPageBreak/>
              <w:t>Fleet/ group caught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Catch (t)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Fleet/ group caught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Catch (t)</w:t>
            </w: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Fleet/ group caught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Catch (t)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Pelagic </w:t>
            </w:r>
            <w:proofErr w:type="spellStart"/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longline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Fish traps (cont.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Tuna purse sein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101.6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615.1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560.48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97.2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505.4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 shark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2.40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oupers &amp; snapper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2.6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411.1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migratory shark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9.59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ceanic sea turtl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1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Herbivorous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778.0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acific Angel shark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.02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Reef associated turtl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kates, rays &amp; shark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14.4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Oceanic sea turtl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03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Demersal handlin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corpionfish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74.6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Sm. pelagic purse sein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oupers &amp; snapper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800.3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Extranjero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5.2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pelagic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6902.73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Extranjer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87.2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Compressor diving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Hak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90.20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Carnivorous </w:t>
            </w: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robentho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63.9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oupers &amp; snapp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860.4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2.21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reef 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509.6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Bivalv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650.8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Macroalga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eopard groupe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35.3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089.6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roalga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06.63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demersal 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54.6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nail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58.0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Other gea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91.2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Barred pargo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21.3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25.00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Barred parg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6.5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eopard group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0.80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Adult blue cra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3.88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unt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1.8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06.6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kates, rays &amp; shark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8.85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lf groupe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55.6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callops &amp; pen shell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95.7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2.79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Herbivorous 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3.2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lf group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0.0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ojarr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4.88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lf Coney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5.9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Crabs &amp; lobst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5.5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kere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.22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ojarr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4.88</w:t>
            </w:r>
          </w:p>
        </w:tc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Octopus compressor diving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Penaeid</w:t>
            </w:r>
            <w:proofErr w:type="spellEnd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 shrimp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.12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Amarillo snappe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7.2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Carnivorous </w:t>
            </w: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robenthos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35.3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eopard group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56</w:t>
            </w: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migratory shark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6.19</w:t>
            </w:r>
          </w:p>
        </w:tc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Penshell</w:t>
            </w:r>
            <w:proofErr w:type="spellEnd"/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 compressor diving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7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callops &amp; pen shell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8.9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 shark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37</w:t>
            </w:r>
          </w:p>
        </w:tc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Sea cucumber compressor diving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kere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2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ea cucumb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76.4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Pelagic handlin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Geoduck</w:t>
            </w:r>
            <w:proofErr w:type="spellEnd"/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 compressor diving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reef 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966.3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Bivalv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13.4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35.3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Jellyfish </w:t>
            </w:r>
            <w:proofErr w:type="spellStart"/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handnet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oupers &amp; snapper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4.8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Jelly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655.90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reef 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74.1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Recreational fishing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Amarillo snappe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7.2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oupers &amp; snapp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471.5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Herbivorous fish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.9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reef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186.3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7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Drums &amp; croaker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739.3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kere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6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Extranjero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367.31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 shark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0.3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demersal 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80.70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Jaiba</w:t>
            </w:r>
            <w:proofErr w:type="spellEnd"/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 traps Kin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kates, rays &amp; shark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8.50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Adult blue crab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008.7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itar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5.9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Jaiba</w:t>
            </w:r>
            <w:proofErr w:type="spellEnd"/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 traps North of </w:t>
            </w:r>
            <w:proofErr w:type="spellStart"/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Desemboque</w:t>
            </w:r>
            <w:proofErr w:type="spellEnd"/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Flatfish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44.6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Adult blue crab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939.0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migratory shark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9.7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Octopus trap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Barred pargo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7.3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 xml:space="preserve">Carnivorous </w:t>
            </w:r>
            <w:proofErr w:type="spellStart"/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acrobentho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8.5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Mojarr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4.8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  <w:t>Fish trap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eopard group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4.1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roupers &amp; snapper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228.6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Lg. Pelagic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7.6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4565B7" w:rsidRPr="00F72B8C" w:rsidTr="004565B7">
        <w:trPr>
          <w:trHeight w:hRule="exact" w:val="227"/>
        </w:trPr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Sm. demersal fish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1927.34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Gulf grouper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jc w:val="right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2.10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565B7" w:rsidRPr="00F72B8C" w:rsidRDefault="004565B7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</w:pPr>
            <w:r w:rsidRPr="00F72B8C">
              <w:rPr>
                <w:rFonts w:ascii="Verdana" w:hAnsi="Verdana" w:cs="Arial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</w:tbl>
    <w:p w:rsidR="00105524" w:rsidRDefault="00105524" w:rsidP="00F72B8C">
      <w:pPr>
        <w:pStyle w:val="Bibliography"/>
        <w:spacing w:after="0"/>
        <w:ind w:left="386" w:hanging="386"/>
        <w:rPr>
          <w:sz w:val="18"/>
          <w:szCs w:val="18"/>
        </w:rPr>
      </w:pPr>
    </w:p>
    <w:p w:rsidR="004565B7" w:rsidRDefault="004565B7" w:rsidP="00105524">
      <w:pPr>
        <w:pStyle w:val="Bibliography"/>
        <w:spacing w:after="0"/>
        <w:ind w:left="386" w:hanging="386"/>
        <w:rPr>
          <w:sz w:val="18"/>
          <w:szCs w:val="18"/>
        </w:rPr>
      </w:pPr>
      <w:bookmarkStart w:id="0" w:name="_GoBack"/>
      <w:r w:rsidRPr="00F72B8C">
        <w:rPr>
          <w:sz w:val="18"/>
          <w:szCs w:val="18"/>
        </w:rPr>
        <w:t xml:space="preserve">1. </w:t>
      </w:r>
      <w:r w:rsidRPr="00F72B8C">
        <w:rPr>
          <w:sz w:val="18"/>
          <w:szCs w:val="18"/>
        </w:rPr>
        <w:tab/>
        <w:t xml:space="preserve">Pérez-Valencia S, </w:t>
      </w:r>
      <w:proofErr w:type="spellStart"/>
      <w:r w:rsidRPr="00F72B8C">
        <w:rPr>
          <w:sz w:val="18"/>
          <w:szCs w:val="18"/>
        </w:rPr>
        <w:t>Gorostieta-Monjaraz</w:t>
      </w:r>
      <w:proofErr w:type="spellEnd"/>
      <w:r w:rsidRPr="00F72B8C">
        <w:rPr>
          <w:sz w:val="18"/>
          <w:szCs w:val="18"/>
        </w:rPr>
        <w:t xml:space="preserve"> M, </w:t>
      </w:r>
      <w:proofErr w:type="spellStart"/>
      <w:r w:rsidRPr="00F72B8C">
        <w:rPr>
          <w:sz w:val="18"/>
          <w:szCs w:val="18"/>
        </w:rPr>
        <w:t>Castañeda-Fernández</w:t>
      </w:r>
      <w:proofErr w:type="spellEnd"/>
      <w:r w:rsidRPr="00F72B8C">
        <w:rPr>
          <w:sz w:val="18"/>
          <w:szCs w:val="18"/>
        </w:rPr>
        <w:t xml:space="preserve"> de Lara V, </w:t>
      </w:r>
      <w:proofErr w:type="spellStart"/>
      <w:r w:rsidRPr="00F72B8C">
        <w:rPr>
          <w:sz w:val="18"/>
          <w:szCs w:val="18"/>
        </w:rPr>
        <w:t>Loaiza</w:t>
      </w:r>
      <w:proofErr w:type="spellEnd"/>
      <w:r w:rsidRPr="00F72B8C">
        <w:rPr>
          <w:sz w:val="18"/>
          <w:szCs w:val="18"/>
        </w:rPr>
        <w:t xml:space="preserve">-Villanueva R, Turk-Boyer P, et al. (2011) </w:t>
      </w:r>
      <w:proofErr w:type="spellStart"/>
      <w:r w:rsidRPr="00F72B8C">
        <w:rPr>
          <w:sz w:val="18"/>
          <w:szCs w:val="18"/>
        </w:rPr>
        <w:t>Manifestación</w:t>
      </w:r>
      <w:proofErr w:type="spellEnd"/>
      <w:r w:rsidRPr="00F72B8C">
        <w:rPr>
          <w:sz w:val="18"/>
          <w:szCs w:val="18"/>
        </w:rPr>
        <w:t xml:space="preserve"> de </w:t>
      </w:r>
      <w:proofErr w:type="spellStart"/>
      <w:r w:rsidRPr="00F72B8C">
        <w:rPr>
          <w:sz w:val="18"/>
          <w:szCs w:val="18"/>
        </w:rPr>
        <w:t>Impacto</w:t>
      </w:r>
      <w:proofErr w:type="spellEnd"/>
      <w:r w:rsidRPr="00F72B8C">
        <w:rPr>
          <w:sz w:val="18"/>
          <w:szCs w:val="18"/>
        </w:rPr>
        <w:t xml:space="preserve"> </w:t>
      </w:r>
      <w:proofErr w:type="spellStart"/>
      <w:r w:rsidRPr="00F72B8C">
        <w:rPr>
          <w:sz w:val="18"/>
          <w:szCs w:val="18"/>
        </w:rPr>
        <w:t>Ambiental</w:t>
      </w:r>
      <w:proofErr w:type="spellEnd"/>
      <w:r w:rsidRPr="00F72B8C">
        <w:rPr>
          <w:sz w:val="18"/>
          <w:szCs w:val="18"/>
        </w:rPr>
        <w:t xml:space="preserve"> </w:t>
      </w:r>
      <w:proofErr w:type="spellStart"/>
      <w:r w:rsidRPr="00F72B8C">
        <w:rPr>
          <w:sz w:val="18"/>
          <w:szCs w:val="18"/>
        </w:rPr>
        <w:t>para</w:t>
      </w:r>
      <w:proofErr w:type="spellEnd"/>
      <w:r w:rsidRPr="00F72B8C">
        <w:rPr>
          <w:sz w:val="18"/>
          <w:szCs w:val="18"/>
        </w:rPr>
        <w:t xml:space="preserve"> la </w:t>
      </w:r>
      <w:proofErr w:type="spellStart"/>
      <w:r w:rsidRPr="00F72B8C">
        <w:rPr>
          <w:sz w:val="18"/>
          <w:szCs w:val="18"/>
        </w:rPr>
        <w:t>pesca</w:t>
      </w:r>
      <w:proofErr w:type="spellEnd"/>
      <w:r w:rsidRPr="00F72B8C">
        <w:rPr>
          <w:sz w:val="18"/>
          <w:szCs w:val="18"/>
        </w:rPr>
        <w:t xml:space="preserve"> </w:t>
      </w:r>
      <w:proofErr w:type="spellStart"/>
      <w:r w:rsidRPr="00F72B8C">
        <w:rPr>
          <w:sz w:val="18"/>
          <w:szCs w:val="18"/>
        </w:rPr>
        <w:t>ribereña</w:t>
      </w:r>
      <w:proofErr w:type="spellEnd"/>
      <w:r w:rsidRPr="00F72B8C">
        <w:rPr>
          <w:sz w:val="18"/>
          <w:szCs w:val="18"/>
        </w:rPr>
        <w:t xml:space="preserve"> </w:t>
      </w:r>
      <w:proofErr w:type="spellStart"/>
      <w:r w:rsidRPr="00F72B8C">
        <w:rPr>
          <w:sz w:val="18"/>
          <w:szCs w:val="18"/>
        </w:rPr>
        <w:t>responsable</w:t>
      </w:r>
      <w:proofErr w:type="spellEnd"/>
      <w:r w:rsidRPr="00F72B8C">
        <w:rPr>
          <w:sz w:val="18"/>
          <w:szCs w:val="18"/>
        </w:rPr>
        <w:t xml:space="preserve"> en la </w:t>
      </w:r>
      <w:proofErr w:type="spellStart"/>
      <w:r w:rsidRPr="00F72B8C">
        <w:rPr>
          <w:sz w:val="18"/>
          <w:szCs w:val="18"/>
        </w:rPr>
        <w:t>Reserva</w:t>
      </w:r>
      <w:proofErr w:type="spellEnd"/>
      <w:r w:rsidRPr="00F72B8C">
        <w:rPr>
          <w:sz w:val="18"/>
          <w:szCs w:val="18"/>
        </w:rPr>
        <w:t xml:space="preserve"> de la </w:t>
      </w:r>
      <w:proofErr w:type="spellStart"/>
      <w:r w:rsidRPr="00F72B8C">
        <w:rPr>
          <w:sz w:val="18"/>
          <w:szCs w:val="18"/>
        </w:rPr>
        <w:t>Biosfera</w:t>
      </w:r>
      <w:proofErr w:type="spellEnd"/>
      <w:r w:rsidRPr="00F72B8C">
        <w:rPr>
          <w:sz w:val="18"/>
          <w:szCs w:val="18"/>
        </w:rPr>
        <w:t xml:space="preserve"> Alto </w:t>
      </w:r>
      <w:proofErr w:type="spellStart"/>
      <w:r w:rsidRPr="00F72B8C">
        <w:rPr>
          <w:sz w:val="18"/>
          <w:szCs w:val="18"/>
        </w:rPr>
        <w:t>Golfo</w:t>
      </w:r>
      <w:proofErr w:type="spellEnd"/>
      <w:r w:rsidRPr="00F72B8C">
        <w:rPr>
          <w:sz w:val="18"/>
          <w:szCs w:val="18"/>
        </w:rPr>
        <w:t xml:space="preserve"> de California y Delta del Río Colorado: Costa Este. Puerto Peñasco, Sonora: Centro Intercultural de </w:t>
      </w:r>
      <w:proofErr w:type="spellStart"/>
      <w:r w:rsidRPr="00F72B8C">
        <w:rPr>
          <w:sz w:val="18"/>
          <w:szCs w:val="18"/>
        </w:rPr>
        <w:t>Estudios</w:t>
      </w:r>
      <w:proofErr w:type="spellEnd"/>
      <w:r w:rsidRPr="00F72B8C">
        <w:rPr>
          <w:sz w:val="18"/>
          <w:szCs w:val="18"/>
        </w:rPr>
        <w:t xml:space="preserve"> de </w:t>
      </w:r>
      <w:proofErr w:type="spellStart"/>
      <w:r w:rsidRPr="00F72B8C">
        <w:rPr>
          <w:sz w:val="18"/>
          <w:szCs w:val="18"/>
        </w:rPr>
        <w:t>Desiertos</w:t>
      </w:r>
      <w:proofErr w:type="spellEnd"/>
      <w:r w:rsidRPr="00F72B8C">
        <w:rPr>
          <w:sz w:val="18"/>
          <w:szCs w:val="18"/>
        </w:rPr>
        <w:t xml:space="preserve"> y </w:t>
      </w:r>
      <w:proofErr w:type="spellStart"/>
      <w:r w:rsidRPr="00F72B8C">
        <w:rPr>
          <w:sz w:val="18"/>
          <w:szCs w:val="18"/>
        </w:rPr>
        <w:t>Océanos</w:t>
      </w:r>
      <w:proofErr w:type="spellEnd"/>
      <w:r w:rsidRPr="00F72B8C">
        <w:rPr>
          <w:sz w:val="18"/>
          <w:szCs w:val="18"/>
        </w:rPr>
        <w:t xml:space="preserve">, A.C. </w:t>
      </w:r>
      <w:r w:rsidR="00F72B8C">
        <w:rPr>
          <w:sz w:val="18"/>
          <w:szCs w:val="18"/>
        </w:rPr>
        <w:t xml:space="preserve">221 </w:t>
      </w:r>
      <w:r w:rsidRPr="00F72B8C">
        <w:rPr>
          <w:sz w:val="18"/>
          <w:szCs w:val="18"/>
        </w:rPr>
        <w:t>p.</w:t>
      </w:r>
    </w:p>
    <w:p w:rsidR="00105524" w:rsidRPr="00105524" w:rsidRDefault="00105524" w:rsidP="00105524">
      <w:pPr>
        <w:spacing w:line="240" w:lineRule="auto"/>
      </w:pPr>
    </w:p>
    <w:p w:rsidR="004565B7" w:rsidRDefault="004565B7" w:rsidP="00105524">
      <w:pPr>
        <w:pStyle w:val="Bibliography"/>
        <w:spacing w:after="0"/>
        <w:ind w:left="386" w:hanging="386"/>
        <w:rPr>
          <w:sz w:val="18"/>
          <w:szCs w:val="18"/>
        </w:rPr>
      </w:pPr>
      <w:r w:rsidRPr="00F72B8C">
        <w:rPr>
          <w:sz w:val="18"/>
          <w:szCs w:val="18"/>
        </w:rPr>
        <w:t xml:space="preserve">2. </w:t>
      </w:r>
      <w:r w:rsidRPr="00F72B8C">
        <w:rPr>
          <w:sz w:val="18"/>
          <w:szCs w:val="18"/>
        </w:rPr>
        <w:tab/>
        <w:t xml:space="preserve">Ainsworth C, Kaplan IC, Levin PS, </w:t>
      </w:r>
      <w:proofErr w:type="spellStart"/>
      <w:r w:rsidRPr="00F72B8C">
        <w:rPr>
          <w:sz w:val="18"/>
          <w:szCs w:val="18"/>
        </w:rPr>
        <w:t>Cudney-Bueno</w:t>
      </w:r>
      <w:proofErr w:type="spellEnd"/>
      <w:r w:rsidRPr="00F72B8C">
        <w:rPr>
          <w:sz w:val="18"/>
          <w:szCs w:val="18"/>
        </w:rPr>
        <w:t xml:space="preserve"> R, Fulton EA, et al. (2011) Atlantis model development for the Northern Gulf of California. Seattle, WA: U.S. Department of Commerce. </w:t>
      </w:r>
      <w:proofErr w:type="gramStart"/>
      <w:r w:rsidRPr="00F72B8C">
        <w:rPr>
          <w:sz w:val="18"/>
          <w:szCs w:val="18"/>
        </w:rPr>
        <w:t>National Oceanic and Atmospheric Administration.</w:t>
      </w:r>
      <w:proofErr w:type="gramEnd"/>
      <w:r w:rsidRPr="00F72B8C">
        <w:rPr>
          <w:sz w:val="18"/>
          <w:szCs w:val="18"/>
        </w:rPr>
        <w:t xml:space="preserve"> </w:t>
      </w:r>
      <w:proofErr w:type="gramStart"/>
      <w:r w:rsidRPr="00F72B8C">
        <w:rPr>
          <w:sz w:val="18"/>
          <w:szCs w:val="18"/>
        </w:rPr>
        <w:t>National Marine Fisheries Service.</w:t>
      </w:r>
      <w:proofErr w:type="gramEnd"/>
      <w:r w:rsidRPr="00F72B8C">
        <w:rPr>
          <w:sz w:val="18"/>
          <w:szCs w:val="18"/>
        </w:rPr>
        <w:t xml:space="preserve"> </w:t>
      </w:r>
      <w:r w:rsidR="0015365D" w:rsidRPr="0015365D">
        <w:rPr>
          <w:sz w:val="18"/>
          <w:szCs w:val="18"/>
        </w:rPr>
        <w:t>NOAA Technical Memorandum NMFS-NWFSC-110</w:t>
      </w:r>
      <w:r w:rsidR="0015365D">
        <w:rPr>
          <w:sz w:val="18"/>
          <w:szCs w:val="18"/>
        </w:rPr>
        <w:t>.</w:t>
      </w:r>
      <w:r w:rsidR="0015365D" w:rsidRPr="0015365D">
        <w:rPr>
          <w:sz w:val="18"/>
          <w:szCs w:val="18"/>
        </w:rPr>
        <w:t xml:space="preserve"> </w:t>
      </w:r>
      <w:proofErr w:type="gramStart"/>
      <w:r w:rsidR="0015365D">
        <w:rPr>
          <w:sz w:val="18"/>
          <w:szCs w:val="18"/>
        </w:rPr>
        <w:t xml:space="preserve">293 </w:t>
      </w:r>
      <w:r w:rsidRPr="00F72B8C">
        <w:rPr>
          <w:sz w:val="18"/>
          <w:szCs w:val="18"/>
        </w:rPr>
        <w:t>p.</w:t>
      </w:r>
      <w:proofErr w:type="gramEnd"/>
      <w:r w:rsidRPr="00F72B8C">
        <w:rPr>
          <w:sz w:val="18"/>
          <w:szCs w:val="18"/>
        </w:rPr>
        <w:t xml:space="preserve"> </w:t>
      </w:r>
    </w:p>
    <w:p w:rsidR="00105524" w:rsidRPr="00105524" w:rsidRDefault="00105524" w:rsidP="00105524">
      <w:pPr>
        <w:spacing w:line="240" w:lineRule="auto"/>
      </w:pPr>
    </w:p>
    <w:p w:rsidR="004565B7" w:rsidRPr="00F72B8C" w:rsidRDefault="004565B7" w:rsidP="00105524">
      <w:pPr>
        <w:pStyle w:val="Bibliography"/>
        <w:spacing w:after="0"/>
        <w:ind w:left="386" w:hanging="386"/>
        <w:rPr>
          <w:sz w:val="18"/>
          <w:szCs w:val="18"/>
        </w:rPr>
      </w:pPr>
      <w:r w:rsidRPr="00F72B8C">
        <w:rPr>
          <w:sz w:val="18"/>
          <w:szCs w:val="18"/>
        </w:rPr>
        <w:t xml:space="preserve">3. </w:t>
      </w:r>
      <w:r w:rsidRPr="00F72B8C">
        <w:rPr>
          <w:sz w:val="18"/>
          <w:szCs w:val="18"/>
        </w:rPr>
        <w:tab/>
        <w:t xml:space="preserve">Ainsworth CH, Morzaria-Luna H, Kaplan IC, Levin PS, Fulton EA (2012) Full compliance with harvest regulations yields ecological benefits: Northern Gulf of California case study. J </w:t>
      </w:r>
      <w:proofErr w:type="spellStart"/>
      <w:r w:rsidRPr="00F72B8C">
        <w:rPr>
          <w:sz w:val="18"/>
          <w:szCs w:val="18"/>
        </w:rPr>
        <w:t>Appl</w:t>
      </w:r>
      <w:proofErr w:type="spellEnd"/>
      <w:r w:rsidRPr="00F72B8C">
        <w:rPr>
          <w:sz w:val="18"/>
          <w:szCs w:val="18"/>
        </w:rPr>
        <w:t xml:space="preserve"> </w:t>
      </w:r>
      <w:proofErr w:type="spellStart"/>
      <w:r w:rsidRPr="00F72B8C">
        <w:rPr>
          <w:sz w:val="18"/>
          <w:szCs w:val="18"/>
        </w:rPr>
        <w:t>Ecol</w:t>
      </w:r>
      <w:proofErr w:type="spellEnd"/>
      <w:r w:rsidRPr="00F72B8C">
        <w:rPr>
          <w:sz w:val="18"/>
          <w:szCs w:val="18"/>
        </w:rPr>
        <w:t xml:space="preserve"> 49: 63–72. doi:10.1111/j.1365-2664.2011.02064.x.</w:t>
      </w:r>
    </w:p>
    <w:bookmarkEnd w:id="0"/>
    <w:p w:rsidR="004565B7" w:rsidRPr="004565B7" w:rsidRDefault="004565B7" w:rsidP="004565B7">
      <w:pPr>
        <w:pStyle w:val="Bibliography"/>
        <w:rPr>
          <w:sz w:val="20"/>
          <w:szCs w:val="20"/>
        </w:rPr>
      </w:pPr>
    </w:p>
    <w:sectPr w:rsidR="004565B7" w:rsidRPr="004565B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5B7"/>
    <w:rsid w:val="00105524"/>
    <w:rsid w:val="0015365D"/>
    <w:rsid w:val="004565B7"/>
    <w:rsid w:val="009C0FDC"/>
    <w:rsid w:val="00C76C4F"/>
    <w:rsid w:val="00D87764"/>
    <w:rsid w:val="00F7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4565B7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rsid w:val="004565B7"/>
    <w:pPr>
      <w:tabs>
        <w:tab w:val="left" w:pos="384"/>
      </w:tabs>
      <w:spacing w:after="240" w:line="240" w:lineRule="auto"/>
      <w:ind w:left="384" w:hanging="384"/>
    </w:pPr>
    <w:rPr>
      <w:rFonts w:ascii="Verdana" w:hAnsi="Verdan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4565B7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rsid w:val="004565B7"/>
    <w:pPr>
      <w:tabs>
        <w:tab w:val="left" w:pos="384"/>
      </w:tabs>
      <w:spacing w:after="240" w:line="240" w:lineRule="auto"/>
      <w:ind w:left="384" w:hanging="384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417</Words>
  <Characters>779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 Nalini Morzaria Luna</dc:creator>
  <cp:keywords/>
  <dc:description/>
  <cp:lastModifiedBy>Hem Nalini Morzaria Luna</cp:lastModifiedBy>
  <cp:revision>4</cp:revision>
  <dcterms:created xsi:type="dcterms:W3CDTF">2013-04-15T21:32:00Z</dcterms:created>
  <dcterms:modified xsi:type="dcterms:W3CDTF">2013-04-16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5"&gt;&lt;session id="G9zuBi3T"/&gt;&lt;style id="http://www.zotero.org/styles/plos" hasBibliography="1" bibliographyStyleHasBeenSet="1"/&gt;&lt;prefs&gt;&lt;pref name="fieldType" value="Field"/&gt;&lt;pref name="storeReferences" value="true"</vt:lpwstr>
  </property>
  <property fmtid="{D5CDD505-2E9C-101B-9397-08002B2CF9AE}" pid="3" name="ZOTERO_PREF_2">
    <vt:lpwstr>/&gt;&lt;pref name="automaticJournalAbbreviations" value="true"/&gt;&lt;pref name="noteType" value="0"/&gt;&lt;/prefs&gt;&lt;/data&gt;</vt:lpwstr>
  </property>
</Properties>
</file>